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9901CCF" w:rsidR="00FB3483" w:rsidRDefault="00FB3483" w:rsidP="005455F2">
            <w:pPr>
              <w:pStyle w:val="Default"/>
              <w:wordWrap w:val="0"/>
              <w:jc w:val="right"/>
              <w:rPr>
                <w:rFonts w:ascii="Arial" w:hAnsi="Arial" w:cs="Arial" w:hint="eastAsia"/>
                <w:color w:val="auto"/>
                <w:sz w:val="18"/>
                <w:szCs w:val="18"/>
                <w:lang w:eastAsia="zh-CN"/>
              </w:rPr>
            </w:pPr>
          </w:p>
        </w:tc>
      </w:tr>
      <w:tr w:rsidR="003C08B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3C08B8" w:rsidRDefault="003C08B8" w:rsidP="003C08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3C08B8" w:rsidRDefault="003C08B8" w:rsidP="003C08B8">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3C08B8" w:rsidRDefault="003C08B8" w:rsidP="003C08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B9B1D8" w:rsidR="003C08B8" w:rsidRDefault="003C08B8" w:rsidP="003C08B8">
            <w:pPr>
              <w:pStyle w:val="Default"/>
              <w:spacing w:before="40" w:after="40"/>
              <w:rPr>
                <w:rFonts w:ascii="Arial" w:hAnsi="Arial" w:cs="Arial"/>
                <w:color w:val="auto"/>
                <w:sz w:val="18"/>
                <w:szCs w:val="18"/>
              </w:rPr>
            </w:pPr>
            <w:r>
              <w:rPr>
                <w:rFonts w:ascii="Arial" w:hAnsi="Arial" w:cs="Arial"/>
                <w:color w:val="auto"/>
                <w:sz w:val="18"/>
                <w:szCs w:val="18"/>
                <w:lang w:eastAsia="zh-CN"/>
              </w:rPr>
              <w:t>Title page</w:t>
            </w:r>
          </w:p>
        </w:tc>
      </w:tr>
      <w:tr w:rsidR="003C08B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3C08B8" w:rsidRDefault="003C08B8" w:rsidP="003C08B8">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3C08B8" w:rsidRDefault="003C08B8" w:rsidP="003C08B8">
            <w:pPr>
              <w:pStyle w:val="Default"/>
              <w:jc w:val="right"/>
              <w:rPr>
                <w:rFonts w:ascii="Arial" w:hAnsi="Arial" w:cs="Arial"/>
                <w:color w:val="auto"/>
                <w:sz w:val="18"/>
                <w:szCs w:val="18"/>
              </w:rPr>
            </w:pPr>
          </w:p>
        </w:tc>
      </w:tr>
      <w:tr w:rsidR="003C08B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3C08B8" w:rsidRDefault="003C08B8" w:rsidP="003C08B8">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3C08B8" w:rsidRDefault="003C08B8" w:rsidP="003C08B8">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3C08B8" w:rsidRDefault="003C08B8" w:rsidP="003C08B8">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66ADC8A5" w:rsidR="003C08B8" w:rsidRDefault="006F671D" w:rsidP="003C08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2</w:t>
            </w:r>
          </w:p>
        </w:tc>
      </w:tr>
      <w:tr w:rsidR="003C08B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3C08B8" w:rsidRDefault="003C08B8" w:rsidP="003C08B8">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3C08B8" w:rsidRDefault="003C08B8" w:rsidP="003C08B8">
            <w:pPr>
              <w:pStyle w:val="Default"/>
              <w:jc w:val="right"/>
              <w:rPr>
                <w:rFonts w:ascii="Arial" w:hAnsi="Arial" w:cs="Arial"/>
                <w:color w:val="auto"/>
                <w:sz w:val="18"/>
                <w:szCs w:val="18"/>
              </w:rPr>
            </w:pPr>
          </w:p>
        </w:tc>
      </w:tr>
      <w:tr w:rsidR="003C08B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3C08B8" w:rsidRDefault="003C08B8" w:rsidP="003C08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3C08B8" w:rsidRDefault="003C08B8" w:rsidP="003C08B8">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3C08B8" w:rsidRDefault="003C08B8" w:rsidP="003C08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924596" w:rsidR="003C08B8" w:rsidRDefault="006F671D" w:rsidP="003C08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3</w:t>
            </w:r>
          </w:p>
        </w:tc>
      </w:tr>
      <w:tr w:rsidR="003C08B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3C08B8" w:rsidRDefault="003C08B8" w:rsidP="003C08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3C08B8" w:rsidRDefault="003C08B8" w:rsidP="003C08B8">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3C08B8" w:rsidRDefault="003C08B8" w:rsidP="003C08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047373" w:rsidR="003C08B8" w:rsidRDefault="006F671D" w:rsidP="003C08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3</w:t>
            </w:r>
          </w:p>
        </w:tc>
      </w:tr>
      <w:tr w:rsidR="003C08B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3C08B8" w:rsidRDefault="003C08B8" w:rsidP="003C08B8">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3C08B8" w:rsidRDefault="003C08B8" w:rsidP="003C08B8">
            <w:pPr>
              <w:pStyle w:val="Default"/>
              <w:jc w:val="right"/>
              <w:rPr>
                <w:rFonts w:ascii="Arial" w:hAnsi="Arial" w:cs="Arial"/>
                <w:color w:val="auto"/>
                <w:sz w:val="18"/>
                <w:szCs w:val="18"/>
              </w:rPr>
            </w:pPr>
          </w:p>
        </w:tc>
      </w:tr>
      <w:tr w:rsidR="009B235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9B2351" w:rsidRDefault="009B2351" w:rsidP="009B2351">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9B2351" w:rsidRDefault="009B2351" w:rsidP="009B2351">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9B2351" w:rsidRDefault="009B2351" w:rsidP="009B2351">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2D659F" w:rsidR="009B2351" w:rsidRDefault="009B2351" w:rsidP="009B235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3-4</w:t>
            </w:r>
          </w:p>
        </w:tc>
      </w:tr>
      <w:tr w:rsidR="00B3189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31899" w:rsidRDefault="00B31899" w:rsidP="00B31899">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31899" w:rsidRDefault="00B31899" w:rsidP="00B31899">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B31899" w:rsidRDefault="00B31899" w:rsidP="00B31899">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A8BCA2" w:rsidR="00B31899" w:rsidRDefault="00B31899" w:rsidP="00B31899">
            <w:pPr>
              <w:pStyle w:val="Default"/>
              <w:spacing w:before="40" w:after="40"/>
              <w:rPr>
                <w:rFonts w:ascii="Arial" w:hAnsi="Arial" w:cs="Arial"/>
                <w:color w:val="auto"/>
                <w:sz w:val="18"/>
                <w:szCs w:val="18"/>
              </w:rPr>
            </w:pPr>
            <w:r>
              <w:rPr>
                <w:rFonts w:ascii="Arial" w:hAnsi="Arial" w:cs="Arial"/>
                <w:color w:val="auto"/>
                <w:sz w:val="18"/>
                <w:szCs w:val="18"/>
                <w:lang w:eastAsia="zh-CN"/>
              </w:rPr>
              <w:t>Page 3</w:t>
            </w:r>
            <w:r>
              <w:rPr>
                <w:rFonts w:ascii="Arial" w:hAnsi="Arial" w:cs="Arial"/>
                <w:color w:val="auto"/>
                <w:sz w:val="18"/>
                <w:szCs w:val="18"/>
                <w:lang w:eastAsia="zh-CN"/>
              </w:rPr>
              <w:t>-4</w:t>
            </w:r>
          </w:p>
        </w:tc>
      </w:tr>
      <w:tr w:rsidR="0041349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1349A" w:rsidRDefault="0041349A" w:rsidP="0041349A">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1349A" w:rsidRDefault="0041349A" w:rsidP="0041349A">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1349A" w:rsidRDefault="0041349A" w:rsidP="0041349A">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3D89EE" w:rsidR="0041349A" w:rsidRDefault="0041349A" w:rsidP="0041349A">
            <w:pPr>
              <w:pStyle w:val="Default"/>
              <w:spacing w:before="40" w:after="40"/>
              <w:rPr>
                <w:rFonts w:ascii="Arial" w:hAnsi="Arial" w:cs="Arial"/>
                <w:color w:val="auto"/>
                <w:sz w:val="18"/>
                <w:szCs w:val="18"/>
              </w:rPr>
            </w:pPr>
            <w:r>
              <w:rPr>
                <w:rFonts w:ascii="Arial" w:hAnsi="Arial" w:cs="Arial"/>
                <w:color w:val="auto"/>
                <w:sz w:val="18"/>
                <w:szCs w:val="18"/>
                <w:lang w:eastAsia="zh-CN"/>
              </w:rPr>
              <w:t>Page 3-4</w:t>
            </w:r>
          </w:p>
        </w:tc>
      </w:tr>
      <w:tr w:rsidR="0041349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1349A" w:rsidRDefault="0041349A" w:rsidP="0041349A">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1349A" w:rsidRDefault="0041349A" w:rsidP="0041349A">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1349A" w:rsidRDefault="0041349A" w:rsidP="0041349A">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56FFDC" w:rsidR="0041349A" w:rsidRDefault="0041349A" w:rsidP="0041349A">
            <w:pPr>
              <w:pStyle w:val="Default"/>
              <w:spacing w:before="40" w:after="40"/>
              <w:rPr>
                <w:rFonts w:ascii="Arial" w:hAnsi="Arial" w:cs="Arial"/>
                <w:color w:val="auto"/>
                <w:sz w:val="18"/>
                <w:szCs w:val="18"/>
              </w:rPr>
            </w:pPr>
            <w:r>
              <w:rPr>
                <w:rFonts w:ascii="Arial" w:hAnsi="Arial" w:cs="Arial"/>
                <w:color w:val="auto"/>
                <w:sz w:val="18"/>
                <w:szCs w:val="18"/>
                <w:lang w:eastAsia="zh-CN"/>
              </w:rPr>
              <w:t>Page 3-4</w:t>
            </w:r>
          </w:p>
        </w:tc>
      </w:tr>
      <w:tr w:rsidR="0041349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1349A" w:rsidRDefault="0041349A" w:rsidP="0041349A">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1349A" w:rsidRDefault="0041349A" w:rsidP="0041349A">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1349A" w:rsidRDefault="0041349A" w:rsidP="0041349A">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EAED3C" w:rsidR="0041349A" w:rsidRDefault="0041349A" w:rsidP="0041349A">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1439A3">
              <w:rPr>
                <w:rFonts w:ascii="Arial" w:hAnsi="Arial" w:cs="Arial"/>
                <w:color w:val="auto"/>
                <w:sz w:val="18"/>
                <w:szCs w:val="18"/>
                <w:lang w:eastAsia="zh-CN"/>
              </w:rPr>
              <w:t>5</w:t>
            </w:r>
          </w:p>
        </w:tc>
      </w:tr>
      <w:tr w:rsidR="0041349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1349A" w:rsidRDefault="0041349A" w:rsidP="0041349A">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1349A" w:rsidRDefault="0041349A" w:rsidP="0041349A">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1349A" w:rsidRDefault="0041349A" w:rsidP="0041349A">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996CFC" w:rsidR="0041349A" w:rsidRDefault="0041349A" w:rsidP="0041349A">
            <w:pPr>
              <w:pStyle w:val="Default"/>
              <w:spacing w:before="40" w:after="40"/>
              <w:rPr>
                <w:rFonts w:ascii="Arial" w:hAnsi="Arial" w:cs="Arial"/>
                <w:color w:val="auto"/>
                <w:sz w:val="18"/>
                <w:szCs w:val="18"/>
              </w:rPr>
            </w:pPr>
            <w:r>
              <w:rPr>
                <w:rFonts w:ascii="Arial" w:hAnsi="Arial" w:cs="Arial"/>
                <w:color w:val="auto"/>
                <w:sz w:val="18"/>
                <w:szCs w:val="18"/>
                <w:lang w:eastAsia="zh-CN"/>
              </w:rPr>
              <w:t>Page 3-4</w:t>
            </w:r>
          </w:p>
        </w:tc>
      </w:tr>
      <w:tr w:rsidR="0041349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1349A" w:rsidRDefault="0041349A" w:rsidP="004134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1349A" w:rsidRDefault="0041349A" w:rsidP="0041349A">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1349A" w:rsidRDefault="0041349A" w:rsidP="0041349A">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AA9388" w:rsidR="0041349A" w:rsidRDefault="0041349A" w:rsidP="0041349A">
            <w:pPr>
              <w:pStyle w:val="Default"/>
              <w:spacing w:before="40" w:after="40"/>
              <w:rPr>
                <w:rFonts w:ascii="Arial" w:hAnsi="Arial" w:cs="Arial"/>
                <w:color w:val="auto"/>
                <w:sz w:val="18"/>
                <w:szCs w:val="18"/>
              </w:rPr>
            </w:pPr>
            <w:r>
              <w:rPr>
                <w:rFonts w:ascii="Arial" w:hAnsi="Arial" w:cs="Arial"/>
                <w:color w:val="auto"/>
                <w:sz w:val="18"/>
                <w:szCs w:val="18"/>
                <w:lang w:eastAsia="zh-CN"/>
              </w:rPr>
              <w:t>Page 3-4</w:t>
            </w:r>
          </w:p>
        </w:tc>
      </w:tr>
      <w:tr w:rsidR="0041349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1349A" w:rsidRDefault="0041349A" w:rsidP="0041349A">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1349A" w:rsidRDefault="0041349A" w:rsidP="0041349A">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1349A" w:rsidRDefault="0041349A" w:rsidP="0041349A">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C05636" w:rsidR="0041349A" w:rsidRDefault="0041349A" w:rsidP="0041349A">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1439A3">
              <w:rPr>
                <w:rFonts w:ascii="Arial" w:hAnsi="Arial" w:cs="Arial"/>
                <w:color w:val="auto"/>
                <w:sz w:val="18"/>
                <w:szCs w:val="18"/>
                <w:lang w:eastAsia="zh-CN"/>
              </w:rPr>
              <w:t>5</w:t>
            </w:r>
          </w:p>
        </w:tc>
      </w:tr>
      <w:tr w:rsidR="0041349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1349A" w:rsidRDefault="0041349A" w:rsidP="0041349A">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1349A" w:rsidRDefault="0041349A" w:rsidP="0041349A">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1349A" w:rsidRDefault="0041349A" w:rsidP="0041349A">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A3C8F7" w:rsidR="0041349A" w:rsidRDefault="0041349A" w:rsidP="0041349A">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4</w:t>
            </w:r>
            <w:r>
              <w:rPr>
                <w:rFonts w:ascii="Arial" w:hAnsi="Arial" w:cs="Arial"/>
                <w:color w:val="auto"/>
                <w:sz w:val="18"/>
                <w:szCs w:val="18"/>
                <w:lang w:eastAsia="zh-CN"/>
              </w:rPr>
              <w:t>-</w:t>
            </w:r>
            <w:r>
              <w:rPr>
                <w:rFonts w:ascii="Arial" w:hAnsi="Arial" w:cs="Arial"/>
                <w:color w:val="auto"/>
                <w:sz w:val="18"/>
                <w:szCs w:val="18"/>
                <w:lang w:eastAsia="zh-CN"/>
              </w:rPr>
              <w:t>5</w:t>
            </w:r>
          </w:p>
        </w:tc>
      </w:tr>
      <w:tr w:rsidR="0042481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24815" w:rsidRDefault="00424815" w:rsidP="0042481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24815" w:rsidRDefault="00424815" w:rsidP="00424815">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24815" w:rsidRDefault="00424815" w:rsidP="0042481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7AEFDF" w:rsidR="00424815" w:rsidRDefault="00424815" w:rsidP="00424815">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6</w:t>
            </w:r>
            <w:r w:rsidR="00413192">
              <w:rPr>
                <w:rFonts w:ascii="Arial" w:hAnsi="Arial" w:cs="Arial"/>
                <w:color w:val="auto"/>
                <w:sz w:val="18"/>
                <w:szCs w:val="18"/>
                <w:lang w:eastAsia="zh-CN"/>
              </w:rPr>
              <w:t>-7</w:t>
            </w:r>
          </w:p>
        </w:tc>
      </w:tr>
      <w:tr w:rsidR="0042481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24815" w:rsidRDefault="00424815" w:rsidP="004248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24815" w:rsidRDefault="00424815" w:rsidP="00424815">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24815" w:rsidRDefault="00424815" w:rsidP="0042481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D4DE3E" w:rsidR="00424815" w:rsidRDefault="00424815" w:rsidP="00424815">
            <w:pPr>
              <w:pStyle w:val="Default"/>
              <w:spacing w:before="40" w:after="40"/>
              <w:rPr>
                <w:rFonts w:ascii="Arial" w:hAnsi="Arial" w:cs="Arial"/>
                <w:color w:val="auto"/>
                <w:sz w:val="18"/>
                <w:szCs w:val="18"/>
              </w:rPr>
            </w:pPr>
            <w:r>
              <w:rPr>
                <w:rFonts w:ascii="Arial" w:hAnsi="Arial" w:cs="Arial"/>
                <w:color w:val="auto"/>
                <w:sz w:val="18"/>
                <w:szCs w:val="18"/>
                <w:lang w:eastAsia="zh-CN"/>
              </w:rPr>
              <w:t>Page 6</w:t>
            </w:r>
            <w:r w:rsidR="00413192">
              <w:rPr>
                <w:rFonts w:ascii="Arial" w:hAnsi="Arial" w:cs="Arial"/>
                <w:color w:val="auto"/>
                <w:sz w:val="18"/>
                <w:szCs w:val="18"/>
                <w:lang w:eastAsia="zh-CN"/>
              </w:rPr>
              <w:t>-7</w:t>
            </w:r>
          </w:p>
        </w:tc>
      </w:tr>
      <w:tr w:rsidR="0042481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24815" w:rsidRDefault="00424815" w:rsidP="004248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24815" w:rsidRDefault="00424815" w:rsidP="00424815">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24815" w:rsidRDefault="00424815" w:rsidP="0042481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AAFF52" w:rsidR="00424815" w:rsidRDefault="00424815" w:rsidP="00424815">
            <w:pPr>
              <w:pStyle w:val="Default"/>
              <w:spacing w:before="40" w:after="40"/>
              <w:rPr>
                <w:rFonts w:ascii="Arial" w:hAnsi="Arial" w:cs="Arial"/>
                <w:color w:val="auto"/>
                <w:sz w:val="18"/>
                <w:szCs w:val="18"/>
              </w:rPr>
            </w:pPr>
            <w:r>
              <w:rPr>
                <w:rFonts w:ascii="Arial" w:hAnsi="Arial" w:cs="Arial"/>
                <w:color w:val="auto"/>
                <w:sz w:val="18"/>
                <w:szCs w:val="18"/>
                <w:lang w:eastAsia="zh-CN"/>
              </w:rPr>
              <w:t>Page 6</w:t>
            </w:r>
            <w:r w:rsidR="00413192">
              <w:rPr>
                <w:rFonts w:ascii="Arial" w:hAnsi="Arial" w:cs="Arial"/>
                <w:color w:val="auto"/>
                <w:sz w:val="18"/>
                <w:szCs w:val="18"/>
                <w:lang w:eastAsia="zh-CN"/>
              </w:rPr>
              <w:t>-7</w:t>
            </w:r>
          </w:p>
        </w:tc>
      </w:tr>
      <w:tr w:rsidR="0042481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24815" w:rsidRDefault="00424815" w:rsidP="004248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24815" w:rsidRDefault="00424815" w:rsidP="00424815">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24815" w:rsidRDefault="00424815" w:rsidP="0042481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87D9F3" w:rsidR="00424815" w:rsidRDefault="00424815" w:rsidP="00424815">
            <w:pPr>
              <w:pStyle w:val="Default"/>
              <w:spacing w:before="40" w:after="40"/>
              <w:rPr>
                <w:rFonts w:ascii="Arial" w:hAnsi="Arial" w:cs="Arial"/>
                <w:color w:val="auto"/>
                <w:sz w:val="18"/>
                <w:szCs w:val="18"/>
              </w:rPr>
            </w:pPr>
            <w:r>
              <w:rPr>
                <w:rFonts w:ascii="Arial" w:hAnsi="Arial" w:cs="Arial"/>
                <w:color w:val="auto"/>
                <w:sz w:val="18"/>
                <w:szCs w:val="18"/>
                <w:lang w:eastAsia="zh-CN"/>
              </w:rPr>
              <w:t>Page 6</w:t>
            </w:r>
            <w:r w:rsidR="00413192">
              <w:rPr>
                <w:rFonts w:ascii="Arial" w:hAnsi="Arial" w:cs="Arial"/>
                <w:color w:val="auto"/>
                <w:sz w:val="18"/>
                <w:szCs w:val="18"/>
                <w:lang w:eastAsia="zh-CN"/>
              </w:rPr>
              <w:t>-7</w:t>
            </w:r>
          </w:p>
        </w:tc>
      </w:tr>
      <w:tr w:rsidR="0042481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24815" w:rsidRDefault="00424815" w:rsidP="004248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24815" w:rsidRDefault="00424815" w:rsidP="00424815">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24815" w:rsidRDefault="00424815" w:rsidP="0042481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B5EE7A" w:rsidR="00424815" w:rsidRDefault="00424815" w:rsidP="00424815">
            <w:pPr>
              <w:pStyle w:val="Default"/>
              <w:spacing w:before="40" w:after="40"/>
              <w:rPr>
                <w:rFonts w:ascii="Arial" w:hAnsi="Arial" w:cs="Arial"/>
                <w:color w:val="auto"/>
                <w:sz w:val="18"/>
                <w:szCs w:val="18"/>
              </w:rPr>
            </w:pPr>
            <w:r>
              <w:rPr>
                <w:rFonts w:ascii="Arial" w:hAnsi="Arial" w:cs="Arial"/>
                <w:color w:val="auto"/>
                <w:sz w:val="18"/>
                <w:szCs w:val="18"/>
                <w:lang w:eastAsia="zh-CN"/>
              </w:rPr>
              <w:t>Page 6</w:t>
            </w:r>
            <w:r w:rsidR="00413192">
              <w:rPr>
                <w:rFonts w:ascii="Arial" w:hAnsi="Arial" w:cs="Arial"/>
                <w:color w:val="auto"/>
                <w:sz w:val="18"/>
                <w:szCs w:val="18"/>
                <w:lang w:eastAsia="zh-CN"/>
              </w:rPr>
              <w:t>-7</w:t>
            </w:r>
          </w:p>
        </w:tc>
      </w:tr>
      <w:tr w:rsidR="0042481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24815" w:rsidRDefault="00424815" w:rsidP="004248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24815" w:rsidRDefault="00424815" w:rsidP="00424815">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24815" w:rsidRDefault="00424815" w:rsidP="0042481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499FA4" w:rsidR="00424815" w:rsidRDefault="00424815" w:rsidP="00424815">
            <w:pPr>
              <w:pStyle w:val="Default"/>
              <w:spacing w:before="40" w:after="40"/>
              <w:rPr>
                <w:rFonts w:ascii="Arial" w:hAnsi="Arial" w:cs="Arial"/>
                <w:color w:val="auto"/>
                <w:sz w:val="18"/>
                <w:szCs w:val="18"/>
              </w:rPr>
            </w:pPr>
            <w:r>
              <w:rPr>
                <w:rFonts w:ascii="Arial" w:hAnsi="Arial" w:cs="Arial"/>
                <w:color w:val="auto"/>
                <w:sz w:val="18"/>
                <w:szCs w:val="18"/>
                <w:lang w:eastAsia="zh-CN"/>
              </w:rPr>
              <w:t>Page 6</w:t>
            </w:r>
            <w:r w:rsidR="00413192">
              <w:rPr>
                <w:rFonts w:ascii="Arial" w:hAnsi="Arial" w:cs="Arial"/>
                <w:color w:val="auto"/>
                <w:sz w:val="18"/>
                <w:szCs w:val="18"/>
                <w:lang w:eastAsia="zh-CN"/>
              </w:rPr>
              <w:t>-7</w:t>
            </w:r>
          </w:p>
        </w:tc>
      </w:tr>
      <w:tr w:rsidR="0041319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13192" w:rsidRDefault="00413192" w:rsidP="00413192">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13192" w:rsidRDefault="00413192" w:rsidP="00413192">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13192" w:rsidRDefault="00413192" w:rsidP="00413192">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F6D688" w:rsidR="00413192" w:rsidRDefault="00413192" w:rsidP="00413192">
            <w:pPr>
              <w:pStyle w:val="Default"/>
              <w:spacing w:before="40" w:after="40"/>
              <w:rPr>
                <w:rFonts w:ascii="Arial" w:hAnsi="Arial" w:cs="Arial"/>
                <w:color w:val="auto"/>
                <w:sz w:val="18"/>
                <w:szCs w:val="18"/>
              </w:rPr>
            </w:pPr>
            <w:r>
              <w:rPr>
                <w:rFonts w:ascii="Arial" w:hAnsi="Arial" w:cs="Arial"/>
                <w:color w:val="auto"/>
                <w:sz w:val="18"/>
                <w:szCs w:val="18"/>
                <w:lang w:eastAsia="zh-CN"/>
              </w:rPr>
              <w:t>Page 6-7</w:t>
            </w:r>
          </w:p>
        </w:tc>
      </w:tr>
      <w:tr w:rsidR="0041319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13192" w:rsidRDefault="00413192" w:rsidP="00413192">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13192" w:rsidRDefault="00413192" w:rsidP="00413192">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13192" w:rsidRDefault="00413192" w:rsidP="00413192">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90DC54" w:rsidR="00413192" w:rsidRDefault="00413192" w:rsidP="00413192">
            <w:pPr>
              <w:pStyle w:val="Default"/>
              <w:spacing w:before="40" w:after="40"/>
              <w:rPr>
                <w:rFonts w:ascii="Arial" w:hAnsi="Arial" w:cs="Arial"/>
                <w:color w:val="auto"/>
                <w:sz w:val="18"/>
                <w:szCs w:val="18"/>
              </w:rPr>
            </w:pPr>
            <w:r>
              <w:rPr>
                <w:rFonts w:ascii="Arial" w:hAnsi="Arial" w:cs="Arial"/>
                <w:color w:val="auto"/>
                <w:sz w:val="18"/>
                <w:szCs w:val="18"/>
                <w:lang w:eastAsia="zh-CN"/>
              </w:rPr>
              <w:t>Page 6-7</w:t>
            </w:r>
          </w:p>
        </w:tc>
      </w:tr>
      <w:tr w:rsidR="0041319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13192" w:rsidRDefault="00413192" w:rsidP="00413192">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13192" w:rsidRDefault="00413192" w:rsidP="00413192">
            <w:pPr>
              <w:pStyle w:val="Default"/>
              <w:jc w:val="center"/>
              <w:rPr>
                <w:rFonts w:ascii="Arial" w:hAnsi="Arial" w:cs="Arial"/>
                <w:color w:val="auto"/>
                <w:sz w:val="18"/>
                <w:szCs w:val="18"/>
              </w:rPr>
            </w:pPr>
          </w:p>
        </w:tc>
      </w:tr>
      <w:tr w:rsidR="00882DF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82DF1" w:rsidRDefault="00882DF1" w:rsidP="00882DF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82DF1" w:rsidRDefault="00882DF1" w:rsidP="00882DF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FEB9950" w:rsidR="00882DF1" w:rsidRDefault="00882DF1"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7</w:t>
            </w:r>
          </w:p>
        </w:tc>
      </w:tr>
      <w:tr w:rsidR="00882DF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82DF1" w:rsidRDefault="00882DF1" w:rsidP="00882D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82DF1" w:rsidRDefault="00882DF1" w:rsidP="00882DF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4C0F41" w:rsidR="00882DF1" w:rsidRDefault="00882DF1"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Page 7</w:t>
            </w:r>
          </w:p>
        </w:tc>
      </w:tr>
      <w:tr w:rsidR="00882DF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82DF1" w:rsidRDefault="00882DF1" w:rsidP="00882DF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82DF1" w:rsidRDefault="00882DF1" w:rsidP="00882DF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96CEC4" w:rsidR="00882DF1" w:rsidRDefault="00882DF1"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Page 7</w:t>
            </w:r>
          </w:p>
        </w:tc>
      </w:tr>
      <w:tr w:rsidR="00882DF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82DF1" w:rsidRDefault="00882DF1" w:rsidP="00882DF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82DF1" w:rsidRDefault="00882DF1" w:rsidP="00882DF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BDC600" w:rsidR="00882DF1" w:rsidRDefault="00882DF1"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Page 7</w:t>
            </w:r>
            <w:r>
              <w:rPr>
                <w:rFonts w:ascii="Arial" w:hAnsi="Arial" w:cs="Arial"/>
                <w:color w:val="auto"/>
                <w:sz w:val="18"/>
                <w:szCs w:val="18"/>
                <w:lang w:eastAsia="zh-CN"/>
              </w:rPr>
              <w:t>-8</w:t>
            </w:r>
          </w:p>
        </w:tc>
      </w:tr>
      <w:tr w:rsidR="00882DF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82DF1" w:rsidRDefault="00882DF1" w:rsidP="00882DF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82DF1" w:rsidRDefault="00882DF1" w:rsidP="00882DF1">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A27FB8" w:rsidR="00882DF1" w:rsidRDefault="00882DF1"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8-12</w:t>
            </w:r>
          </w:p>
        </w:tc>
      </w:tr>
      <w:tr w:rsidR="00882DF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82DF1" w:rsidRDefault="00882DF1" w:rsidP="00882DF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82DF1" w:rsidRDefault="00882DF1" w:rsidP="00882DF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58F816" w:rsidR="00882DF1" w:rsidRDefault="00CC1491"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Page 8-12</w:t>
            </w:r>
          </w:p>
        </w:tc>
      </w:tr>
      <w:tr w:rsidR="00882DF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82DF1" w:rsidRDefault="00882DF1" w:rsidP="00882D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82DF1" w:rsidRDefault="00882DF1" w:rsidP="00882DF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324CBF" w:rsidR="00882DF1" w:rsidRDefault="00CC1491"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Page 8-12</w:t>
            </w:r>
          </w:p>
        </w:tc>
      </w:tr>
      <w:tr w:rsidR="00882DF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82DF1" w:rsidRDefault="00882DF1" w:rsidP="00882D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82DF1" w:rsidRDefault="00882DF1" w:rsidP="00882DF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B6EC51" w:rsidR="00882DF1" w:rsidRDefault="00CC1491"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Page 8-12</w:t>
            </w:r>
          </w:p>
        </w:tc>
      </w:tr>
      <w:tr w:rsidR="00882DF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82DF1" w:rsidRDefault="00882DF1" w:rsidP="00882D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82DF1" w:rsidRDefault="00882DF1" w:rsidP="00882DF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94AA5A" w:rsidR="00882DF1" w:rsidRDefault="00CC1491"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Page 8-12</w:t>
            </w:r>
          </w:p>
        </w:tc>
      </w:tr>
      <w:tr w:rsidR="00882DF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82DF1" w:rsidRDefault="00882DF1" w:rsidP="00882DF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82DF1" w:rsidRDefault="00882DF1" w:rsidP="00882DF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80DCD1" w:rsidR="00882DF1" w:rsidRDefault="00CC1491"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13</w:t>
            </w:r>
          </w:p>
        </w:tc>
      </w:tr>
      <w:tr w:rsidR="00882DF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82DF1" w:rsidRDefault="00882DF1" w:rsidP="00882DF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82DF1" w:rsidRDefault="00882DF1" w:rsidP="00882DF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7D6C69" w:rsidR="00882DF1" w:rsidRDefault="00CC1491"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Page 13</w:t>
            </w:r>
          </w:p>
        </w:tc>
      </w:tr>
      <w:tr w:rsidR="00882DF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82DF1" w:rsidRDefault="00882DF1" w:rsidP="00882DF1">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82DF1" w:rsidRDefault="00882DF1" w:rsidP="00882DF1">
            <w:pPr>
              <w:pStyle w:val="Default"/>
              <w:jc w:val="center"/>
              <w:rPr>
                <w:rFonts w:ascii="Arial" w:hAnsi="Arial" w:cs="Arial"/>
                <w:color w:val="auto"/>
                <w:sz w:val="18"/>
                <w:szCs w:val="18"/>
              </w:rPr>
            </w:pPr>
          </w:p>
        </w:tc>
      </w:tr>
      <w:tr w:rsidR="00882DF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82DF1" w:rsidRDefault="00882DF1" w:rsidP="00882DF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82DF1" w:rsidRDefault="00882DF1" w:rsidP="00882DF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42C245" w:rsidR="00882DF1" w:rsidRDefault="00725C96"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13-21</w:t>
            </w:r>
          </w:p>
        </w:tc>
      </w:tr>
      <w:tr w:rsidR="00882DF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82DF1" w:rsidRDefault="00882DF1" w:rsidP="00882D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82DF1" w:rsidRDefault="00882DF1" w:rsidP="00882DF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ABAB7A" w:rsidR="00882DF1" w:rsidRDefault="00725C96"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Page 13-21</w:t>
            </w:r>
          </w:p>
        </w:tc>
      </w:tr>
      <w:tr w:rsidR="00882DF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82DF1" w:rsidRDefault="00882DF1" w:rsidP="00882D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82DF1" w:rsidRDefault="00882DF1" w:rsidP="00882DF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82DF1" w:rsidRDefault="00882DF1" w:rsidP="00882DF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0D0477" w:rsidR="00882DF1" w:rsidRDefault="00725C96" w:rsidP="00882DF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21</w:t>
            </w:r>
          </w:p>
        </w:tc>
      </w:tr>
      <w:tr w:rsidR="00725C9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25C96" w:rsidRDefault="00725C96" w:rsidP="00725C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25C96" w:rsidRDefault="00725C96" w:rsidP="00725C96">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25C96" w:rsidRDefault="00725C96" w:rsidP="00725C9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1D983D" w:rsidR="00725C96" w:rsidRDefault="00725C96" w:rsidP="00725C96">
            <w:pPr>
              <w:pStyle w:val="Default"/>
              <w:spacing w:before="40" w:after="40"/>
              <w:rPr>
                <w:rFonts w:ascii="Arial" w:hAnsi="Arial" w:cs="Arial"/>
                <w:color w:val="auto"/>
                <w:sz w:val="18"/>
                <w:szCs w:val="18"/>
              </w:rPr>
            </w:pPr>
            <w:r>
              <w:rPr>
                <w:rFonts w:ascii="Arial" w:hAnsi="Arial" w:cs="Arial"/>
                <w:color w:val="auto"/>
                <w:sz w:val="18"/>
                <w:szCs w:val="18"/>
                <w:lang w:eastAsia="zh-CN"/>
              </w:rPr>
              <w:t>Page 2</w:t>
            </w:r>
            <w:r>
              <w:rPr>
                <w:rFonts w:ascii="Arial" w:hAnsi="Arial" w:cs="Arial"/>
                <w:color w:val="auto"/>
                <w:sz w:val="18"/>
                <w:szCs w:val="18"/>
                <w:lang w:eastAsia="zh-CN"/>
              </w:rPr>
              <w:t>1-22</w:t>
            </w:r>
          </w:p>
        </w:tc>
      </w:tr>
      <w:tr w:rsidR="00725C9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25C96" w:rsidRDefault="00725C96" w:rsidP="00725C96">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25C96" w:rsidRDefault="00725C96" w:rsidP="00725C96">
            <w:pPr>
              <w:pStyle w:val="Default"/>
              <w:jc w:val="center"/>
              <w:rPr>
                <w:rFonts w:ascii="Arial" w:hAnsi="Arial" w:cs="Arial"/>
                <w:color w:val="auto"/>
                <w:sz w:val="18"/>
                <w:szCs w:val="18"/>
              </w:rPr>
            </w:pPr>
          </w:p>
        </w:tc>
      </w:tr>
      <w:tr w:rsidR="00725C9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25C96" w:rsidRDefault="00725C96" w:rsidP="00725C9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25C96" w:rsidRDefault="00725C96" w:rsidP="00725C96">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25C96" w:rsidRDefault="00725C96" w:rsidP="00725C9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A2FF3D" w:rsidR="00725C96" w:rsidRDefault="00725C96" w:rsidP="00725C96">
            <w:pPr>
              <w:pStyle w:val="Default"/>
              <w:spacing w:before="40" w:after="40"/>
              <w:rPr>
                <w:rFonts w:ascii="Arial" w:hAnsi="Arial" w:cs="Arial"/>
                <w:color w:val="auto"/>
                <w:sz w:val="18"/>
                <w:szCs w:val="18"/>
              </w:rPr>
            </w:pPr>
            <w:r>
              <w:rPr>
                <w:rFonts w:ascii="Arial" w:hAnsi="Arial" w:cs="Arial"/>
                <w:color w:val="auto"/>
                <w:sz w:val="18"/>
                <w:szCs w:val="18"/>
                <w:lang w:eastAsia="zh-CN"/>
              </w:rPr>
              <w:t>Page 2</w:t>
            </w:r>
            <w:r>
              <w:rPr>
                <w:rFonts w:ascii="Arial" w:hAnsi="Arial" w:cs="Arial"/>
                <w:color w:val="auto"/>
                <w:sz w:val="18"/>
                <w:szCs w:val="18"/>
                <w:lang w:eastAsia="zh-CN"/>
              </w:rPr>
              <w:t>-3</w:t>
            </w:r>
          </w:p>
        </w:tc>
      </w:tr>
      <w:tr w:rsidR="00725C9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25C96" w:rsidRDefault="00725C96" w:rsidP="00725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25C96" w:rsidRDefault="00725C96" w:rsidP="00725C9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25C96" w:rsidRDefault="00725C96" w:rsidP="00725C9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6091C8" w:rsidR="00725C96" w:rsidRDefault="00725C96" w:rsidP="00725C96">
            <w:pPr>
              <w:pStyle w:val="Default"/>
              <w:spacing w:before="40" w:after="40"/>
              <w:rPr>
                <w:rFonts w:ascii="Arial" w:hAnsi="Arial" w:cs="Arial"/>
                <w:color w:val="auto"/>
                <w:sz w:val="18"/>
                <w:szCs w:val="18"/>
              </w:rPr>
            </w:pPr>
            <w:r>
              <w:rPr>
                <w:rFonts w:ascii="Arial" w:hAnsi="Arial" w:cs="Arial"/>
                <w:color w:val="auto"/>
                <w:sz w:val="18"/>
                <w:szCs w:val="18"/>
                <w:lang w:eastAsia="zh-CN"/>
              </w:rPr>
              <w:t>Page 2-3</w:t>
            </w:r>
          </w:p>
        </w:tc>
      </w:tr>
      <w:tr w:rsidR="00725C9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25C96" w:rsidRDefault="00725C96" w:rsidP="00725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25C96" w:rsidRDefault="00725C96" w:rsidP="00725C9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25C96" w:rsidRDefault="00725C96" w:rsidP="00725C9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C58F9C" w:rsidR="00725C96" w:rsidRDefault="00725C96" w:rsidP="00725C96">
            <w:pPr>
              <w:pStyle w:val="Default"/>
              <w:spacing w:before="40" w:after="40"/>
              <w:rPr>
                <w:rFonts w:ascii="Arial" w:hAnsi="Arial" w:cs="Arial"/>
                <w:color w:val="auto"/>
                <w:sz w:val="18"/>
                <w:szCs w:val="18"/>
              </w:rPr>
            </w:pPr>
            <w:r>
              <w:rPr>
                <w:rFonts w:ascii="Arial" w:hAnsi="Arial" w:cs="Arial"/>
                <w:color w:val="auto"/>
                <w:sz w:val="18"/>
                <w:szCs w:val="18"/>
                <w:lang w:eastAsia="zh-CN"/>
              </w:rPr>
              <w:t>Page 2-3</w:t>
            </w:r>
          </w:p>
        </w:tc>
      </w:tr>
      <w:tr w:rsidR="00725C9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25C96" w:rsidRDefault="00725C96" w:rsidP="00725C9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25C96" w:rsidRDefault="00725C96" w:rsidP="00725C9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25C96" w:rsidRDefault="00725C96" w:rsidP="00725C9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8CA1FC" w:rsidR="00725C96" w:rsidRDefault="00725C96" w:rsidP="00725C96">
            <w:pPr>
              <w:pStyle w:val="Default"/>
              <w:spacing w:before="40" w:after="40"/>
              <w:rPr>
                <w:rFonts w:ascii="Arial" w:hAnsi="Arial" w:cs="Arial"/>
                <w:color w:val="auto"/>
                <w:sz w:val="18"/>
                <w:szCs w:val="18"/>
              </w:rPr>
            </w:pPr>
            <w:r>
              <w:rPr>
                <w:rFonts w:ascii="Arial" w:hAnsi="Arial" w:cs="Arial"/>
                <w:color w:val="auto"/>
                <w:sz w:val="18"/>
                <w:szCs w:val="18"/>
                <w:lang w:eastAsia="zh-CN"/>
              </w:rPr>
              <w:t>Page 23</w:t>
            </w:r>
          </w:p>
        </w:tc>
      </w:tr>
      <w:tr w:rsidR="00725C9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25C96" w:rsidRDefault="00725C96" w:rsidP="00725C9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25C96" w:rsidRDefault="00725C96" w:rsidP="00725C9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25C96" w:rsidRDefault="00725C96" w:rsidP="00725C9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ACD5A3" w:rsidR="00725C96" w:rsidRDefault="00725C96" w:rsidP="00725C96">
            <w:pPr>
              <w:pStyle w:val="Default"/>
              <w:spacing w:before="40" w:after="40"/>
              <w:rPr>
                <w:rFonts w:ascii="Arial" w:hAnsi="Arial" w:cs="Arial"/>
                <w:color w:val="auto"/>
                <w:sz w:val="18"/>
                <w:szCs w:val="18"/>
              </w:rPr>
            </w:pPr>
            <w:r>
              <w:rPr>
                <w:rFonts w:ascii="Arial" w:hAnsi="Arial" w:cs="Arial"/>
                <w:color w:val="auto"/>
                <w:sz w:val="18"/>
                <w:szCs w:val="18"/>
                <w:lang w:eastAsia="zh-CN"/>
              </w:rPr>
              <w:t>Page 23</w:t>
            </w:r>
          </w:p>
        </w:tc>
      </w:tr>
      <w:tr w:rsidR="00725C9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25C96" w:rsidRDefault="00725C96" w:rsidP="00725C9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25C96" w:rsidRDefault="00725C96" w:rsidP="00725C96">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25C96" w:rsidRDefault="00725C96" w:rsidP="00725C9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145E0E3" w:rsidR="00725C96" w:rsidRDefault="000C5C81" w:rsidP="00725C96">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6A474" w14:textId="77777777" w:rsidR="001E3B43" w:rsidRDefault="001E3B43">
      <w:r>
        <w:separator/>
      </w:r>
    </w:p>
  </w:endnote>
  <w:endnote w:type="continuationSeparator" w:id="0">
    <w:p w14:paraId="7F3C9544" w14:textId="77777777" w:rsidR="001E3B43" w:rsidRDefault="001E3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23E3A" w14:textId="77777777" w:rsidR="001E3B43" w:rsidRDefault="001E3B43">
      <w:r>
        <w:separator/>
      </w:r>
    </w:p>
  </w:footnote>
  <w:footnote w:type="continuationSeparator" w:id="0">
    <w:p w14:paraId="73D0EEC5" w14:textId="77777777" w:rsidR="001E3B43" w:rsidRDefault="001E3B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5C81"/>
    <w:rsid w:val="001439A3"/>
    <w:rsid w:val="00152CDB"/>
    <w:rsid w:val="0018323E"/>
    <w:rsid w:val="00190C83"/>
    <w:rsid w:val="001E3B43"/>
    <w:rsid w:val="00246C93"/>
    <w:rsid w:val="00256BAF"/>
    <w:rsid w:val="0026579D"/>
    <w:rsid w:val="002A2A06"/>
    <w:rsid w:val="003103C2"/>
    <w:rsid w:val="003516AD"/>
    <w:rsid w:val="00363B8D"/>
    <w:rsid w:val="003760FB"/>
    <w:rsid w:val="003B79FF"/>
    <w:rsid w:val="003C08B8"/>
    <w:rsid w:val="00400A0B"/>
    <w:rsid w:val="00413192"/>
    <w:rsid w:val="0041349A"/>
    <w:rsid w:val="00424815"/>
    <w:rsid w:val="00443C1D"/>
    <w:rsid w:val="00461576"/>
    <w:rsid w:val="004C1685"/>
    <w:rsid w:val="005078EE"/>
    <w:rsid w:val="005455F2"/>
    <w:rsid w:val="00550BF1"/>
    <w:rsid w:val="00556D02"/>
    <w:rsid w:val="00570F85"/>
    <w:rsid w:val="0059028D"/>
    <w:rsid w:val="005979B8"/>
    <w:rsid w:val="006E5FE2"/>
    <w:rsid w:val="006F3BA6"/>
    <w:rsid w:val="006F671D"/>
    <w:rsid w:val="00725C96"/>
    <w:rsid w:val="00726794"/>
    <w:rsid w:val="0077253C"/>
    <w:rsid w:val="008412D5"/>
    <w:rsid w:val="00882DF1"/>
    <w:rsid w:val="008A3EAE"/>
    <w:rsid w:val="008E2C91"/>
    <w:rsid w:val="00930A31"/>
    <w:rsid w:val="00947707"/>
    <w:rsid w:val="00975E66"/>
    <w:rsid w:val="009827E5"/>
    <w:rsid w:val="009B2351"/>
    <w:rsid w:val="00A215D2"/>
    <w:rsid w:val="00A86593"/>
    <w:rsid w:val="00AB79CE"/>
    <w:rsid w:val="00AE4BBD"/>
    <w:rsid w:val="00B31899"/>
    <w:rsid w:val="00B51910"/>
    <w:rsid w:val="00C22710"/>
    <w:rsid w:val="00C66F46"/>
    <w:rsid w:val="00CC1491"/>
    <w:rsid w:val="00D95D84"/>
    <w:rsid w:val="00DC4F19"/>
    <w:rsid w:val="00E324A8"/>
    <w:rsid w:val="00E66E3A"/>
    <w:rsid w:val="00EB610E"/>
    <w:rsid w:val="00F67C14"/>
    <w:rsid w:val="00F73C6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98</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杨 宜兴</cp:lastModifiedBy>
  <cp:revision>46</cp:revision>
  <cp:lastPrinted>2020-11-24T03:02:00Z</cp:lastPrinted>
  <dcterms:created xsi:type="dcterms:W3CDTF">2020-11-24T03:02:00Z</dcterms:created>
  <dcterms:modified xsi:type="dcterms:W3CDTF">2022-09-06T10:09:00Z</dcterms:modified>
</cp:coreProperties>
</file>